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D9E1A" w14:textId="77777777" w:rsidR="00D00B12" w:rsidRPr="002F3490" w:rsidRDefault="00D00B12" w:rsidP="00D00B1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853D7A"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</w:t>
      </w:r>
      <w:r w:rsidRPr="002F3490">
        <w:rPr>
          <w:rFonts w:ascii="Arial" w:hAnsi="Arial" w:cs="Arial"/>
          <w:b/>
          <w:bCs/>
          <w:color w:val="000000"/>
          <w:sz w:val="20"/>
          <w:szCs w:val="20"/>
        </w:rPr>
        <w:t>Table 1. PCR Genes Primers S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961"/>
      </w:tblGrid>
      <w:tr w:rsidR="00D00B12" w:rsidRPr="002F3490" w14:paraId="30C5F53F" w14:textId="77777777" w:rsidTr="0055671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0741E7" w14:textId="77777777" w:rsidR="00D00B12" w:rsidRPr="002F3490" w:rsidRDefault="00D00B12" w:rsidP="00556713">
            <w:pPr>
              <w:spacing w:line="360" w:lineRule="auto"/>
              <w:ind w:firstLineChars="200" w:firstLine="40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e</w:t>
            </w:r>
          </w:p>
          <w:p w14:paraId="557841DD" w14:textId="77777777" w:rsidR="00D00B12" w:rsidRPr="002F3490" w:rsidRDefault="00D00B12" w:rsidP="00556713">
            <w:pPr>
              <w:spacing w:line="360" w:lineRule="auto"/>
              <w:ind w:firstLineChars="100" w:firstLine="20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(mouse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1839A60" w14:textId="77777777" w:rsidR="00D00B12" w:rsidRPr="002F3490" w:rsidRDefault="00D00B12" w:rsidP="0055671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 sequences</w:t>
            </w:r>
          </w:p>
        </w:tc>
      </w:tr>
      <w:tr w:rsidR="00D00B12" w:rsidRPr="002F3490" w14:paraId="53750DCD" w14:textId="77777777" w:rsidTr="00556713">
        <w:tc>
          <w:tcPr>
            <w:tcW w:w="1843" w:type="dxa"/>
          </w:tcPr>
          <w:p w14:paraId="355E3759" w14:textId="77777777" w:rsidR="00D00B12" w:rsidRPr="002F3490" w:rsidRDefault="00D00B12" w:rsidP="00556713">
            <w:pPr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>TNF-</w:t>
            </w:r>
            <w:bookmarkStart w:id="0" w:name="OLE_LINK9"/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>α</w:t>
            </w:r>
            <w:bookmarkEnd w:id="0"/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2F3490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</w:tcPr>
          <w:p w14:paraId="7A7E1EEB" w14:textId="77777777" w:rsidR="00D00B12" w:rsidRPr="002F3490" w:rsidRDefault="00D00B12" w:rsidP="0055671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  5’- TCTCTTCAAGGGACAAGGCTG -3’</w:t>
            </w:r>
          </w:p>
        </w:tc>
      </w:tr>
      <w:tr w:rsidR="00D00B12" w:rsidRPr="002F3490" w14:paraId="69E4539F" w14:textId="77777777" w:rsidTr="00556713">
        <w:tc>
          <w:tcPr>
            <w:tcW w:w="1843" w:type="dxa"/>
          </w:tcPr>
          <w:p w14:paraId="4C9F4D69" w14:textId="77777777" w:rsidR="00D00B12" w:rsidRPr="002F3490" w:rsidRDefault="00D00B12" w:rsidP="00556713">
            <w:pPr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      </w:t>
            </w:r>
            <w:r w:rsidRPr="002F3490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</w:tcPr>
          <w:p w14:paraId="16698A1E" w14:textId="77777777" w:rsidR="00D00B12" w:rsidRPr="002F3490" w:rsidRDefault="00D00B12" w:rsidP="0055671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  5’- ATAGCAAATCGGCTGACGGT-3’</w:t>
            </w:r>
          </w:p>
        </w:tc>
      </w:tr>
      <w:tr w:rsidR="00D00B12" w:rsidRPr="002F3490" w14:paraId="33B2BF86" w14:textId="77777777" w:rsidTr="00556713">
        <w:tc>
          <w:tcPr>
            <w:tcW w:w="1843" w:type="dxa"/>
          </w:tcPr>
          <w:p w14:paraId="7768F9D6" w14:textId="77777777" w:rsidR="00D00B12" w:rsidRPr="002F3490" w:rsidRDefault="00D00B12" w:rsidP="00556713">
            <w:pPr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>IL-1</w:t>
            </w:r>
            <w:bookmarkStart w:id="1" w:name="OLE_LINK6"/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>β</w:t>
            </w:r>
            <w:bookmarkEnd w:id="1"/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2F3490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</w:tcPr>
          <w:p w14:paraId="11458958" w14:textId="77777777" w:rsidR="00D00B12" w:rsidRPr="002F3490" w:rsidRDefault="00D00B12" w:rsidP="0055671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  5’-TTGACGGACCCCAAAAGAT -3’</w:t>
            </w:r>
          </w:p>
        </w:tc>
      </w:tr>
      <w:tr w:rsidR="00D00B12" w:rsidRPr="002F3490" w14:paraId="120A145B" w14:textId="77777777" w:rsidTr="00556713">
        <w:tc>
          <w:tcPr>
            <w:tcW w:w="1843" w:type="dxa"/>
          </w:tcPr>
          <w:p w14:paraId="6B6A4740" w14:textId="77777777" w:rsidR="00D00B12" w:rsidRPr="002F3490" w:rsidRDefault="00D00B12" w:rsidP="00556713">
            <w:pPr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</w:tcPr>
          <w:p w14:paraId="673C5EB4" w14:textId="77777777" w:rsidR="00D00B12" w:rsidRPr="002F3490" w:rsidRDefault="00D00B12" w:rsidP="0055671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  5’- GAAGCTGGATGCTCTCATCTG -3’</w:t>
            </w:r>
          </w:p>
        </w:tc>
      </w:tr>
      <w:tr w:rsidR="00D00B12" w:rsidRPr="002F3490" w14:paraId="549F9B27" w14:textId="77777777" w:rsidTr="00556713">
        <w:tc>
          <w:tcPr>
            <w:tcW w:w="1843" w:type="dxa"/>
          </w:tcPr>
          <w:p w14:paraId="27BBAF4B" w14:textId="77777777" w:rsidR="00D00B12" w:rsidRPr="002F3490" w:rsidRDefault="00D00B12" w:rsidP="00556713">
            <w:pPr>
              <w:spacing w:line="360" w:lineRule="auto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18S </w:t>
            </w:r>
            <w:r w:rsidRPr="002F3490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</w:tcPr>
          <w:p w14:paraId="6640879E" w14:textId="77777777" w:rsidR="00D00B12" w:rsidRPr="002F3490" w:rsidRDefault="00D00B12" w:rsidP="0055671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  5’-</w:t>
            </w:r>
            <w:r w:rsidRPr="002F3490">
              <w:rPr>
                <w:rFonts w:ascii="Arial" w:hAnsi="Arial" w:cs="Arial"/>
              </w:rPr>
              <w:t xml:space="preserve"> </w:t>
            </w: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>CGCCGCTAGAGGTGAAATTCT -3’</w:t>
            </w:r>
          </w:p>
        </w:tc>
      </w:tr>
      <w:tr w:rsidR="00D00B12" w:rsidRPr="002F3490" w14:paraId="144B06EC" w14:textId="77777777" w:rsidTr="00556713">
        <w:tc>
          <w:tcPr>
            <w:tcW w:w="1843" w:type="dxa"/>
          </w:tcPr>
          <w:p w14:paraId="0A101072" w14:textId="77777777" w:rsidR="00D00B12" w:rsidRPr="002F3490" w:rsidRDefault="00D00B12" w:rsidP="00556713">
            <w:pPr>
              <w:spacing w:line="360" w:lineRule="auto"/>
              <w:ind w:firstLineChars="400" w:firstLine="80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</w:tcPr>
          <w:p w14:paraId="2553A0C2" w14:textId="77777777" w:rsidR="00D00B12" w:rsidRPr="002F3490" w:rsidRDefault="00D00B12" w:rsidP="00556713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 xml:space="preserve">   5’-</w:t>
            </w:r>
            <w:r w:rsidRPr="002F3490">
              <w:rPr>
                <w:rFonts w:ascii="Arial" w:hAnsi="Arial" w:cs="Arial"/>
              </w:rPr>
              <w:t xml:space="preserve"> </w:t>
            </w:r>
            <w:r w:rsidRPr="002F3490">
              <w:rPr>
                <w:rFonts w:ascii="Arial" w:hAnsi="Arial" w:cs="Arial"/>
                <w:kern w:val="0"/>
                <w:sz w:val="20"/>
                <w:szCs w:val="20"/>
              </w:rPr>
              <w:t>CATTCTTGGCAAATGCTTTCG -3’</w:t>
            </w:r>
          </w:p>
        </w:tc>
      </w:tr>
    </w:tbl>
    <w:p w14:paraId="0A9E3C47" w14:textId="77777777" w:rsidR="00035746" w:rsidRDefault="00035746"/>
    <w:sectPr w:rsidR="00035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12"/>
    <w:rsid w:val="00035746"/>
    <w:rsid w:val="00BA14BA"/>
    <w:rsid w:val="00D00B12"/>
    <w:rsid w:val="00E0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FFDCC"/>
  <w15:chartTrackingRefBased/>
  <w15:docId w15:val="{F7882A73-E956-4ED4-9D27-2AF5CB012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0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kai</dc:creator>
  <cp:keywords/>
  <dc:description/>
  <cp:lastModifiedBy>zengkai</cp:lastModifiedBy>
  <cp:revision>1</cp:revision>
  <dcterms:created xsi:type="dcterms:W3CDTF">2022-05-27T10:32:00Z</dcterms:created>
  <dcterms:modified xsi:type="dcterms:W3CDTF">2022-05-27T10:33:00Z</dcterms:modified>
</cp:coreProperties>
</file>